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945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4050"/>
        <w:gridCol w:w="4230"/>
      </w:tblGrid>
      <w:tr w:rsidR="007018B6" w:rsidRPr="00C02924" w14:paraId="3F34382D" w14:textId="77777777" w:rsidTr="00424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2"/>
            <w:tcBorders>
              <w:bottom w:val="none" w:sz="0" w:space="0" w:color="auto"/>
            </w:tcBorders>
          </w:tcPr>
          <w:p w14:paraId="09F50115" w14:textId="77777777" w:rsidR="007018B6" w:rsidRPr="00C02924" w:rsidRDefault="007018B6" w:rsidP="00F80BF1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30" w:type="dxa"/>
            <w:tcBorders>
              <w:bottom w:val="none" w:sz="0" w:space="0" w:color="auto"/>
            </w:tcBorders>
          </w:tcPr>
          <w:p w14:paraId="17374A90" w14:textId="77777777" w:rsidR="007018B6" w:rsidRPr="00C02924" w:rsidRDefault="007018B6" w:rsidP="00F80BF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7018B6" w:rsidRPr="00C02924" w14:paraId="3592037A" w14:textId="77777777" w:rsidTr="0042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15BE339" w14:textId="77777777" w:rsidR="007018B6" w:rsidRPr="00C02924" w:rsidRDefault="007018B6" w:rsidP="00F80BF1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one" w:sz="0" w:space="0" w:color="auto"/>
              <w:bottom w:val="none" w:sz="0" w:space="0" w:color="auto"/>
            </w:tcBorders>
          </w:tcPr>
          <w:p w14:paraId="4D28E97B" w14:textId="77777777" w:rsidR="007018B6" w:rsidRPr="00C02924" w:rsidRDefault="007018B6" w:rsidP="00F80B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0339" w:rsidRPr="00C02924" w14:paraId="7401D5A5" w14:textId="77777777" w:rsidTr="00424A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</w:tcPr>
          <w:p w14:paraId="2D552B0D" w14:textId="4ED6BFDE" w:rsidR="00600339" w:rsidRPr="00C02924" w:rsidRDefault="00600339" w:rsidP="00F80BF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egory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37615AA1" w14:textId="07EA3961" w:rsidR="00600339" w:rsidRPr="00C02924" w:rsidRDefault="00600339" w:rsidP="00F80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2CDEA237" w14:textId="020C9DAD" w:rsidR="00600339" w:rsidRPr="00C02924" w:rsidRDefault="00600339" w:rsidP="009B0AC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Example Cluster #</w:t>
            </w:r>
          </w:p>
        </w:tc>
      </w:tr>
      <w:tr w:rsidR="00600339" w:rsidRPr="00C02924" w14:paraId="0FE16815" w14:textId="77777777" w:rsidTr="0042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925EE04" w14:textId="5007AEBF" w:rsidR="00600339" w:rsidRPr="00600339" w:rsidRDefault="00600339" w:rsidP="00F80BF1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Retained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28F833" w14:textId="35BA7138" w:rsidR="00600339" w:rsidRPr="00C02924" w:rsidRDefault="00882649" w:rsidP="00F80B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Closely </w:t>
            </w:r>
            <w:r w:rsidRPr="00882649">
              <w:rPr>
                <w:rFonts w:eastAsia="Times New Roman" w:cs="Times New Roman"/>
                <w:sz w:val="20"/>
                <w:szCs w:val="20"/>
              </w:rPr>
              <w:t>matched the cluster content and required no changes or only minor edits.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CFF2408" w14:textId="3DB66BF6" w:rsidR="00AA2322" w:rsidRPr="00AA2322" w:rsidRDefault="00AA2322" w:rsidP="00AA232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A2322">
              <w:rPr>
                <w:rFonts w:eastAsia="Times New Roman" w:cs="Times New Roman"/>
                <w:b/>
                <w:bCs/>
                <w:sz w:val="20"/>
                <w:szCs w:val="20"/>
              </w:rPr>
              <w:t>Cluster 5:</w:t>
            </w:r>
            <w:r w:rsidRPr="00AA2322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AE212B" w:rsidRPr="00AE212B">
              <w:rPr>
                <w:rFonts w:eastAsia="Times New Roman" w:cs="Times New Roman"/>
                <w:sz w:val="20"/>
                <w:szCs w:val="20"/>
              </w:rPr>
              <w:t>"</w:t>
            </w:r>
            <w:r w:rsidRPr="00AA2322">
              <w:rPr>
                <w:rFonts w:eastAsia="Times New Roman" w:cs="Times New Roman"/>
                <w:sz w:val="20"/>
                <w:szCs w:val="20"/>
              </w:rPr>
              <w:t>Victims urged to contact police</w:t>
            </w:r>
            <w:r w:rsidR="00AE212B" w:rsidRPr="00AE212B">
              <w:rPr>
                <w:rFonts w:eastAsia="Times New Roman" w:cs="Times New Roman"/>
                <w:sz w:val="20"/>
                <w:szCs w:val="20"/>
              </w:rPr>
              <w:t>"</w:t>
            </w:r>
            <w:r w:rsidRPr="00AA2322">
              <w:rPr>
                <w:rFonts w:eastAsia="Times New Roman" w:cs="Times New Roman"/>
                <w:sz w:val="20"/>
                <w:szCs w:val="20"/>
              </w:rPr>
              <w:t xml:space="preserve"> was retained as </w:t>
            </w:r>
            <w:r w:rsidR="00AE212B" w:rsidRPr="00AE212B">
              <w:rPr>
                <w:rFonts w:eastAsia="Times New Roman" w:cs="Times New Roman"/>
                <w:sz w:val="20"/>
                <w:szCs w:val="20"/>
              </w:rPr>
              <w:t>"</w:t>
            </w:r>
            <w:r w:rsidRPr="00AA2322">
              <w:rPr>
                <w:rFonts w:eastAsia="Times New Roman" w:cs="Times New Roman"/>
                <w:sz w:val="20"/>
                <w:szCs w:val="20"/>
              </w:rPr>
              <w:t>Victims urged to seek legal recourse.</w:t>
            </w:r>
            <w:r w:rsidR="00AE212B" w:rsidRPr="00AE212B">
              <w:rPr>
                <w:rFonts w:eastAsia="Times New Roman" w:cs="Times New Roman"/>
                <w:sz w:val="20"/>
                <w:szCs w:val="20"/>
              </w:rPr>
              <w:t>"</w:t>
            </w:r>
          </w:p>
          <w:p w14:paraId="11C6BA2F" w14:textId="22FC2223" w:rsidR="00600339" w:rsidRPr="00C02924" w:rsidRDefault="00AA2322" w:rsidP="00AA232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A2322">
              <w:rPr>
                <w:rFonts w:eastAsia="Times New Roman" w:cs="Times New Roman"/>
                <w:b/>
                <w:bCs/>
                <w:sz w:val="20"/>
                <w:szCs w:val="20"/>
              </w:rPr>
              <w:t>Cluster 10:</w:t>
            </w:r>
            <w:r w:rsidRPr="00AA2322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AE212B" w:rsidRPr="00AE212B">
              <w:rPr>
                <w:rFonts w:eastAsia="Times New Roman" w:cs="Times New Roman"/>
                <w:sz w:val="20"/>
                <w:szCs w:val="20"/>
              </w:rPr>
              <w:t>"</w:t>
            </w:r>
            <w:r w:rsidRPr="00AA2322">
              <w:rPr>
                <w:rFonts w:eastAsia="Times New Roman" w:cs="Times New Roman"/>
                <w:sz w:val="20"/>
                <w:szCs w:val="20"/>
              </w:rPr>
              <w:t>Overcoming bullying, moving forward</w:t>
            </w:r>
            <w:r w:rsidR="00EE0BEC">
              <w:rPr>
                <w:rFonts w:eastAsia="Times New Roman" w:cs="Times New Roman"/>
                <w:sz w:val="20"/>
                <w:szCs w:val="20"/>
              </w:rPr>
              <w:t>”</w:t>
            </w:r>
            <w:r w:rsidRPr="00AA2322">
              <w:rPr>
                <w:rFonts w:eastAsia="Times New Roman" w:cs="Times New Roman"/>
                <w:sz w:val="20"/>
                <w:szCs w:val="20"/>
              </w:rPr>
              <w:t xml:space="preserve"> was retained as </w:t>
            </w:r>
            <w:r w:rsidR="00EE0BEC">
              <w:rPr>
                <w:rFonts w:eastAsia="Times New Roman" w:cs="Times New Roman"/>
                <w:sz w:val="20"/>
                <w:szCs w:val="20"/>
              </w:rPr>
              <w:t>“</w:t>
            </w:r>
            <w:r w:rsidRPr="00AA2322">
              <w:rPr>
                <w:rFonts w:eastAsia="Times New Roman" w:cs="Times New Roman"/>
                <w:sz w:val="20"/>
                <w:szCs w:val="20"/>
              </w:rPr>
              <w:t>Overcoming victimization.</w:t>
            </w:r>
            <w:r w:rsidR="00AE212B" w:rsidRPr="00AE212B">
              <w:rPr>
                <w:rFonts w:eastAsia="Times New Roman" w:cs="Times New Roman"/>
                <w:sz w:val="20"/>
                <w:szCs w:val="20"/>
              </w:rPr>
              <w:t>"</w:t>
            </w:r>
          </w:p>
        </w:tc>
      </w:tr>
      <w:tr w:rsidR="00600339" w:rsidRPr="00C02924" w14:paraId="7556BAA9" w14:textId="77777777" w:rsidTr="00424A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DF40FA9" w14:textId="226325C2" w:rsidR="00600339" w:rsidRPr="00600339" w:rsidRDefault="00600339" w:rsidP="00F80BF1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Adjusted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67098DF3" w14:textId="5F2481BC" w:rsidR="00600339" w:rsidRPr="00C02924" w:rsidRDefault="00C97D09" w:rsidP="00F80B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</w:t>
            </w:r>
            <w:r w:rsidRPr="00C97D09">
              <w:rPr>
                <w:rFonts w:eastAsia="Times New Roman" w:cs="Times New Roman"/>
                <w:sz w:val="20"/>
                <w:szCs w:val="20"/>
              </w:rPr>
              <w:t>enerally aligned with the cluster’s theme but required moderate rewording to enhance clarity, specificity, or tone.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20709D38" w14:textId="170F3606" w:rsidR="00B62D96" w:rsidRPr="00B62D96" w:rsidRDefault="00B62D96" w:rsidP="00B62D96">
            <w:pPr>
              <w:tabs>
                <w:tab w:val="left" w:pos="39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D96">
              <w:rPr>
                <w:rFonts w:eastAsia="Times New Roman" w:cs="Times New Roman"/>
                <w:b/>
                <w:bCs/>
                <w:sz w:val="20"/>
                <w:szCs w:val="20"/>
              </w:rPr>
              <w:t>Cluster 1: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>Victims share bullying experiences, seek help, and express pain and hope for recovery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 xml:space="preserve"> was adjusted to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>Advice from personal experience.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</w:p>
          <w:p w14:paraId="74978F05" w14:textId="0E66F4D6" w:rsidR="00600339" w:rsidRPr="00C02924" w:rsidRDefault="00B62D96" w:rsidP="00B62D96">
            <w:pPr>
              <w:tabs>
                <w:tab w:val="left" w:pos="39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D96">
              <w:rPr>
                <w:rFonts w:eastAsia="Times New Roman" w:cs="Times New Roman"/>
                <w:b/>
                <w:bCs/>
                <w:sz w:val="20"/>
                <w:szCs w:val="20"/>
              </w:rPr>
              <w:t>Cluster 6: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>Bullying impacts mental health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 xml:space="preserve"> was adjusted to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>Mental health impact and therapy.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</w:p>
        </w:tc>
      </w:tr>
      <w:tr w:rsidR="00600339" w:rsidRPr="00C02924" w14:paraId="3685511C" w14:textId="77777777" w:rsidTr="0042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EEC0283" w14:textId="361A34C1" w:rsidR="00600339" w:rsidRPr="00600339" w:rsidRDefault="00600339" w:rsidP="00F80BF1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Revised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7F292CA9" w14:textId="3CEF6749" w:rsidR="00600339" w:rsidRPr="00C02924" w:rsidRDefault="00C97D09" w:rsidP="00F80B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id</w:t>
            </w:r>
            <w:r w:rsidRPr="00C97D09">
              <w:rPr>
                <w:rFonts w:eastAsia="Times New Roman" w:cs="Times New Roman"/>
                <w:sz w:val="20"/>
                <w:szCs w:val="20"/>
              </w:rPr>
              <w:t xml:space="preserve"> not reflect the content and was replaced entirely by the researcher.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D4332BD" w14:textId="78CC2754" w:rsidR="00B62D96" w:rsidRPr="00B62D96" w:rsidRDefault="00B62D96" w:rsidP="00B62D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D96">
              <w:rPr>
                <w:rFonts w:eastAsia="Times New Roman" w:cs="Times New Roman"/>
                <w:b/>
                <w:bCs/>
                <w:sz w:val="20"/>
                <w:szCs w:val="20"/>
              </w:rPr>
              <w:t>Cluster 8: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>Bullied victims seeking justice relief and healing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 xml:space="preserve"> was revised to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>Self-help group therapy dynamics.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</w:p>
          <w:p w14:paraId="69A33DC3" w14:textId="085EEFF9" w:rsidR="00600339" w:rsidRPr="00C02924" w:rsidRDefault="00B62D96" w:rsidP="00B62D9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62D96">
              <w:rPr>
                <w:rFonts w:eastAsia="Times New Roman" w:cs="Times New Roman"/>
                <w:b/>
                <w:bCs/>
                <w:sz w:val="20"/>
                <w:szCs w:val="20"/>
              </w:rPr>
              <w:t>Cluster 30: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>Trauma from bullying, struggle to cope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 xml:space="preserve"> was revised to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B62D96">
              <w:rPr>
                <w:rFonts w:eastAsia="Times New Roman" w:cs="Times New Roman"/>
                <w:sz w:val="20"/>
                <w:szCs w:val="20"/>
              </w:rPr>
              <w:t>Persistent effects of unaddressed victimization.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</w:p>
        </w:tc>
      </w:tr>
      <w:tr w:rsidR="00600339" w:rsidRPr="00C02924" w14:paraId="00CBF4B1" w14:textId="77777777" w:rsidTr="00424A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28DA549" w14:textId="7012BA19" w:rsidR="00600339" w:rsidRPr="00600339" w:rsidRDefault="00600339" w:rsidP="00F80BF1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Merged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4F0ABC55" w14:textId="4C5612E0" w:rsidR="00600339" w:rsidRPr="00C02924" w:rsidRDefault="009B0AC4" w:rsidP="00F80BF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 w:rsidRPr="009B0AC4">
              <w:rPr>
                <w:rFonts w:eastAsia="Times New Roman" w:cs="Times New Roman"/>
                <w:sz w:val="20"/>
                <w:szCs w:val="20"/>
              </w:rPr>
              <w:t>lusters with substantial thematic overlap were combined under a single refined label.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69E7E869" w14:textId="55AB4A39" w:rsidR="00600339" w:rsidRPr="00C02924" w:rsidRDefault="00424A9B" w:rsidP="00424A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24A9B">
              <w:rPr>
                <w:rFonts w:eastAsia="Times New Roman" w:cs="Times New Roman"/>
                <w:b/>
                <w:bCs/>
                <w:sz w:val="20"/>
                <w:szCs w:val="20"/>
              </w:rPr>
              <w:t>Clusters 21 &amp; 22: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>Seeking justice through law enforcement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 xml:space="preserve"> and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>Legal action against bullying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 xml:space="preserve"> were merged into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>Legal action against victimization.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</w:p>
        </w:tc>
      </w:tr>
      <w:tr w:rsidR="00600339" w:rsidRPr="00C02924" w14:paraId="4805C10C" w14:textId="77777777" w:rsidTr="0042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none" w:sz="0" w:space="0" w:color="auto"/>
            </w:tcBorders>
          </w:tcPr>
          <w:p w14:paraId="04AD1264" w14:textId="44013208" w:rsidR="00600339" w:rsidRPr="00600339" w:rsidRDefault="00600339" w:rsidP="00F80BF1">
            <w:pPr>
              <w:spacing w:line="24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Excluded</w:t>
            </w:r>
          </w:p>
        </w:tc>
        <w:tc>
          <w:tcPr>
            <w:tcW w:w="4050" w:type="dxa"/>
            <w:tcBorders>
              <w:top w:val="single" w:sz="4" w:space="0" w:color="auto"/>
              <w:bottom w:val="none" w:sz="0" w:space="0" w:color="auto"/>
            </w:tcBorders>
          </w:tcPr>
          <w:p w14:paraId="7EA73621" w14:textId="53E268C9" w:rsidR="00600339" w:rsidRPr="00C02924" w:rsidRDefault="009B0AC4" w:rsidP="00F80BF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B0AC4">
              <w:rPr>
                <w:rFonts w:eastAsia="Times New Roman" w:cs="Times New Roman"/>
                <w:sz w:val="20"/>
                <w:szCs w:val="20"/>
              </w:rPr>
              <w:t>The cluster was removed from analysis due to off-topic, irrelevant, or spam-like content.</w:t>
            </w:r>
          </w:p>
        </w:tc>
        <w:tc>
          <w:tcPr>
            <w:tcW w:w="4230" w:type="dxa"/>
            <w:tcBorders>
              <w:top w:val="single" w:sz="4" w:space="0" w:color="auto"/>
              <w:bottom w:val="none" w:sz="0" w:space="0" w:color="auto"/>
            </w:tcBorders>
          </w:tcPr>
          <w:p w14:paraId="04588AE9" w14:textId="2B948A6B" w:rsidR="00424A9B" w:rsidRPr="00424A9B" w:rsidRDefault="00424A9B" w:rsidP="00424A9B">
            <w:p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24A9B">
              <w:rPr>
                <w:rFonts w:eastAsia="Times New Roman" w:cs="Times New Roman"/>
                <w:b/>
                <w:bCs/>
                <w:sz w:val="20"/>
                <w:szCs w:val="20"/>
              </w:rPr>
              <w:t>Cluster 23: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>Warning bullies of spiritual and social consequences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 xml:space="preserve"> was excluded as not relevant.</w:t>
            </w:r>
          </w:p>
          <w:p w14:paraId="6FD48BD8" w14:textId="11314879" w:rsidR="00600339" w:rsidRPr="00C02924" w:rsidRDefault="00424A9B" w:rsidP="00424A9B">
            <w:pPr>
              <w:tabs>
                <w:tab w:val="left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24A9B">
              <w:rPr>
                <w:rFonts w:eastAsia="Times New Roman" w:cs="Times New Roman"/>
                <w:b/>
                <w:bCs/>
                <w:sz w:val="20"/>
                <w:szCs w:val="20"/>
              </w:rPr>
              <w:t>Cluster 36: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>Bullying viewed from various perspectives</w:t>
            </w:r>
            <w:r w:rsidR="000A0BD4" w:rsidRPr="000A0BD4">
              <w:rPr>
                <w:rFonts w:eastAsia="Times New Roman" w:cs="Times New Roman"/>
                <w:sz w:val="20"/>
                <w:szCs w:val="20"/>
              </w:rPr>
              <w:t>"</w:t>
            </w:r>
            <w:r w:rsidRPr="00424A9B">
              <w:rPr>
                <w:rFonts w:eastAsia="Times New Roman" w:cs="Times New Roman"/>
                <w:sz w:val="20"/>
                <w:szCs w:val="20"/>
              </w:rPr>
              <w:t xml:space="preserve"> was excluded due to lack of thematic coherence.</w:t>
            </w:r>
          </w:p>
        </w:tc>
      </w:tr>
    </w:tbl>
    <w:p w14:paraId="1CBAF3D5" w14:textId="77777777" w:rsidR="004A0B7B" w:rsidRDefault="004A0B7B"/>
    <w:sectPr w:rsidR="004A0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0Mzc1tDQ1NzAyMDNS0lEKTi0uzszPAykwrAUAZhO8WiwAAAA="/>
  </w:docVars>
  <w:rsids>
    <w:rsidRoot w:val="00287BD4"/>
    <w:rsid w:val="000A0BD4"/>
    <w:rsid w:val="00287BD4"/>
    <w:rsid w:val="00424A9B"/>
    <w:rsid w:val="004A0B7B"/>
    <w:rsid w:val="00600339"/>
    <w:rsid w:val="007018B6"/>
    <w:rsid w:val="00882649"/>
    <w:rsid w:val="0095445A"/>
    <w:rsid w:val="009B0AC4"/>
    <w:rsid w:val="00AA2322"/>
    <w:rsid w:val="00AE212B"/>
    <w:rsid w:val="00B62D96"/>
    <w:rsid w:val="00C97D09"/>
    <w:rsid w:val="00D56683"/>
    <w:rsid w:val="00EE0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285ED"/>
  <w15:chartTrackingRefBased/>
  <w15:docId w15:val="{7C5822F6-010C-41E6-B546-D99DA5DAE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8B6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018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2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9</Words>
  <Characters>1379</Characters>
  <Application>Microsoft Office Word</Application>
  <DocSecurity>0</DocSecurity>
  <Lines>153</Lines>
  <Paragraphs>8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sdel, JAndra Lashay</dc:creator>
  <cp:keywords/>
  <dc:description/>
  <cp:lastModifiedBy>Antisdel, JAndra Lashay</cp:lastModifiedBy>
  <cp:revision>14</cp:revision>
  <dcterms:created xsi:type="dcterms:W3CDTF">2025-05-19T22:31:00Z</dcterms:created>
  <dcterms:modified xsi:type="dcterms:W3CDTF">2025-05-19T22:48:00Z</dcterms:modified>
</cp:coreProperties>
</file>